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8"/>
        <w:gridCol w:w="1417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938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938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4BAF5E4A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F5F8D9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8250E5B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4A4DFA05" w:rsidR="00DE6A8C" w:rsidRPr="005328FA" w:rsidRDefault="00470C50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938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1CAD7E49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6871A7E" w14:textId="639D71EF" w:rsidR="00DE6A8C" w:rsidRPr="005328FA" w:rsidRDefault="00470C50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938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371E547A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E61D31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90828D" w14:textId="78541854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938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247E63DF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3911C82C" w:rsidR="00DE6A8C" w:rsidRPr="005328FA" w:rsidRDefault="00470C50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938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358D25E1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09CAF17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0CAE792" w14:textId="7B9225F8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938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60F8BB57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98AC34F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FBA5272" w14:textId="1B2D3CE9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938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63CCC8B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1BBBFD7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0FC14A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256614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4B7FA767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0C50">
              <w:rPr>
                <w:rFonts w:ascii="Arial" w:eastAsia="Calibri" w:hAnsi="Arial" w:cs="Arial"/>
              </w:rPr>
              <w:t>Author Disclosure Form</w:t>
            </w:r>
          </w:p>
        </w:tc>
      </w:tr>
      <w:tr w:rsidR="004520D8" w:rsidRPr="005328FA" w14:paraId="1CDDB608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938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36FDA476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1C108B1C" w:rsidR="00DE6A8C" w:rsidRPr="005328FA" w:rsidRDefault="00470C50" w:rsidP="00470C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0C50">
              <w:rPr>
                <w:rFonts w:ascii="Arial" w:eastAsia="Calibri" w:hAnsi="Arial" w:cs="Arial"/>
              </w:rPr>
              <w:t>Author Disclosure Form</w:t>
            </w:r>
          </w:p>
        </w:tc>
      </w:tr>
      <w:tr w:rsidR="004520D8" w:rsidRPr="005328FA" w14:paraId="16FDDB6A" w14:textId="77777777" w:rsidTr="00470C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7938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2047A2E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4AD5EF" w14:textId="010E19ED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6949A4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7938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73AE34BD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0F70DB" w14:textId="05748ACE" w:rsidR="00DE6A8C" w:rsidRPr="005328FA" w:rsidRDefault="00470C50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938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7871FB7C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5AC899C" w14:textId="3BE82C8E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938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D6C2FB7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F4C133C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897731" w14:textId="4D8E8C00" w:rsidR="00DE6A8C" w:rsidRPr="005328FA" w:rsidRDefault="00470C50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938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0F6A5A0A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AD4EFD2" w14:textId="6FE24D6B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938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58DDD346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BA14A47" w14:textId="468DC21C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938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2878899A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94AB730" w14:textId="2034BEC6" w:rsidR="00DE6A8C" w:rsidRPr="005328FA" w:rsidRDefault="00470C50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938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239F725E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045620" w14:textId="719F83A6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2CD2F35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938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358DBE4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62977F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D3721A" w14:textId="0290209D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938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05D9F3DE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0735B2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065481B" w14:textId="79DEBF73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7938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66FB415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F0DBF09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E412F9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282E42A" w14:textId="443CB35C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938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433ADEFE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ACC2BD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FAE06DB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2AD611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305554" w14:textId="7C01C00C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938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41BCDB7C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182AC84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E55030" w14:textId="219F0F29" w:rsidR="00DE6A8C" w:rsidRPr="005328FA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470C5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938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43AB59A8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91EDA28" w14:textId="44EBC370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938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0C7E5274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86C678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9A4A16" w14:textId="4E13FE42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938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123D64B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E26D13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7ED8BB8" w14:textId="354F3B67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938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26D369B7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7AA1C9A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0384E9D8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938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EB6D13A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D6FA79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5DCC0880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9</w:t>
            </w:r>
          </w:p>
        </w:tc>
      </w:tr>
      <w:tr w:rsidR="004520D8" w:rsidRPr="005328FA" w14:paraId="49F5C45A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938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56458E35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EF00B7F" w14:textId="111D1D15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9</w:t>
            </w:r>
          </w:p>
        </w:tc>
      </w:tr>
      <w:tr w:rsidR="004520D8" w:rsidRPr="005328FA" w14:paraId="57C596A8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938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7CF80632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25CD908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FD8B5DD" w14:textId="0E099DF9" w:rsidR="00DE6A8C" w:rsidRPr="005328FA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938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2D8D389B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8E2D551" w14:textId="0454D9B5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9</w:t>
            </w:r>
          </w:p>
        </w:tc>
      </w:tr>
      <w:tr w:rsidR="004520D8" w:rsidRPr="005328FA" w14:paraId="053DB5CA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7938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B6785F0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AD695CD" w14:textId="686B210E" w:rsidR="00DE6A8C" w:rsidRPr="005328FA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938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5C03D1C0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EDA910" w14:textId="1FD76C2A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811E82D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938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28A549DE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3972276" w14:textId="78FF8566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938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53BF3B29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6AE6006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08DE16B" w14:textId="5317AAD2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625E9126" w14:textId="77777777" w:rsidTr="00470C5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938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7636A559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18AF4CC" w14:textId="77777777" w:rsidR="00DE6A8C" w:rsidRDefault="00DE6A8C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ED4436" w14:textId="07A64230" w:rsidR="00DE6A8C" w:rsidRPr="005328FA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938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210EA045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35D9135" w14:textId="77777777" w:rsidR="00DE6A8C" w:rsidRDefault="00DE6A8C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2A035B85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938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3B518301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BD5F36C" w14:textId="650CB0C0" w:rsidR="00DE6A8C" w:rsidRPr="005328FA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DE6A8C">
            <w:pPr>
              <w:jc w:val="center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47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938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15CDA421" w14:textId="77777777" w:rsidR="004520D8" w:rsidRDefault="004520D8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87F4D17" w14:textId="77777777" w:rsidR="00DE6A8C" w:rsidRDefault="00FE7A69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0C50">
              <w:rPr>
                <w:rFonts w:ascii="Arial" w:eastAsia="Calibri" w:hAnsi="Arial" w:cs="Arial"/>
              </w:rPr>
              <w:t>Author Disclosure Form</w:t>
            </w:r>
          </w:p>
          <w:p w14:paraId="71E9884D" w14:textId="50661D4F" w:rsidR="00FF24C2" w:rsidRPr="005328FA" w:rsidRDefault="00FF24C2" w:rsidP="00DE6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EAB15AF" w14:textId="77777777" w:rsidTr="00470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938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3EDC7275" w14:textId="77777777" w:rsidR="004520D8" w:rsidRDefault="004520D8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CF391C3" w14:textId="77777777" w:rsidR="00DE6A8C" w:rsidRDefault="00FE7A69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0C50">
              <w:rPr>
                <w:rFonts w:ascii="Arial" w:eastAsia="Calibri" w:hAnsi="Arial" w:cs="Arial"/>
              </w:rPr>
              <w:t>Author Disclosure Form</w:t>
            </w:r>
          </w:p>
          <w:p w14:paraId="04196E5A" w14:textId="46BD730D" w:rsidR="00FF24C2" w:rsidRPr="005328FA" w:rsidRDefault="00FF24C2" w:rsidP="00DE6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A10CB"/>
    <w:rsid w:val="00377DF2"/>
    <w:rsid w:val="003C7173"/>
    <w:rsid w:val="004520D8"/>
    <w:rsid w:val="00470C50"/>
    <w:rsid w:val="004A1EDE"/>
    <w:rsid w:val="00765673"/>
    <w:rsid w:val="008E7419"/>
    <w:rsid w:val="009F2E96"/>
    <w:rsid w:val="00A679E6"/>
    <w:rsid w:val="00B8648A"/>
    <w:rsid w:val="00D31282"/>
    <w:rsid w:val="00DE6A8C"/>
    <w:rsid w:val="00FD624F"/>
    <w:rsid w:val="00FE7A69"/>
    <w:rsid w:val="00FF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21</Words>
  <Characters>69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anal alsayed</cp:lastModifiedBy>
  <cp:revision>3</cp:revision>
  <dcterms:created xsi:type="dcterms:W3CDTF">2020-12-27T19:46:00Z</dcterms:created>
  <dcterms:modified xsi:type="dcterms:W3CDTF">2021-01-16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